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F4ADD" w14:textId="75F1DA59" w:rsidR="00780378" w:rsidRPr="00EF45C9" w:rsidRDefault="00A902D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F45C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B </w:t>
      </w:r>
      <w:r w:rsidR="00C3166A" w:rsidRPr="00EF45C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EF45C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pplementary </w:t>
      </w:r>
      <w:r w:rsidR="00C3166A" w:rsidRPr="00EF45C9"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Pr="00EF45C9">
        <w:rPr>
          <w:rFonts w:ascii="Times New Roman" w:hAnsi="Times New Roman" w:cs="Times New Roman"/>
          <w:b/>
          <w:bCs/>
          <w:sz w:val="24"/>
          <w:szCs w:val="24"/>
          <w:lang w:val="en-US"/>
        </w:rPr>
        <w:t>aterial</w:t>
      </w:r>
    </w:p>
    <w:p w14:paraId="16A6C434" w14:textId="0A0A51F6" w:rsidR="00A2588F" w:rsidRPr="00EF45C9" w:rsidRDefault="00A902DB" w:rsidP="00BD622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F45C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</w:t>
      </w:r>
      <w:r w:rsidRPr="00EF45C9">
        <w:rPr>
          <w:rFonts w:ascii="Times New Roman" w:hAnsi="Times New Roman" w:cs="Times New Roman"/>
          <w:sz w:val="24"/>
          <w:szCs w:val="24"/>
          <w:lang w:val="en-US"/>
        </w:rPr>
        <w:t>: Hematological parameters of the study population at T1</w:t>
      </w:r>
      <w:r w:rsidR="00952B2A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52B2A" w:rsidRPr="00EF45C9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952B2A" w:rsidRPr="00EF45C9">
        <w:rPr>
          <w:rFonts w:ascii="Times New Roman" w:hAnsi="Times New Roman" w:cs="Times New Roman"/>
          <w:sz w:val="24"/>
          <w:szCs w:val="24"/>
          <w:lang w:val="en-US"/>
        </w:rPr>
        <w:t>=45)</w:t>
      </w:r>
      <w:r w:rsidR="00B510C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510CC" w:rsidRPr="00D73A3E">
        <w:rPr>
          <w:rFonts w:ascii="Times New Roman" w:hAnsi="Times New Roman" w:cs="Times New Roman"/>
          <w:sz w:val="24"/>
          <w:szCs w:val="24"/>
          <w:lang w:val="en-US"/>
        </w:rPr>
        <w:t>EGUS, Equine Gastric Ulcer Syndrome</w:t>
      </w:r>
      <w:r w:rsidR="00D73A3E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B510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HGB, </w:t>
      </w:r>
      <w:r w:rsidR="00EF45C9" w:rsidRPr="00EF45C9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emoglobin; </w:t>
      </w:r>
      <w:r w:rsidR="00F2281E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HTC, </w:t>
      </w:r>
      <w:r w:rsidR="00EF45C9" w:rsidRPr="00EF45C9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F2281E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ematocrit; </w:t>
      </w:r>
      <w:proofErr w:type="spellStart"/>
      <w:r w:rsidRPr="00EF45C9">
        <w:rPr>
          <w:rFonts w:ascii="Times New Roman" w:hAnsi="Times New Roman" w:cs="Times New Roman"/>
          <w:sz w:val="24"/>
          <w:szCs w:val="24"/>
          <w:lang w:val="en-US"/>
        </w:rPr>
        <w:t>oD</w:t>
      </w:r>
      <w:proofErr w:type="spellEnd"/>
      <w:r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gramStart"/>
      <w:r w:rsidR="00EF45C9" w:rsidRPr="00EF45C9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EF45C9">
        <w:rPr>
          <w:rFonts w:ascii="Times New Roman" w:hAnsi="Times New Roman" w:cs="Times New Roman"/>
          <w:sz w:val="24"/>
          <w:szCs w:val="24"/>
          <w:lang w:val="en-US"/>
        </w:rPr>
        <w:t>ther</w:t>
      </w:r>
      <w:proofErr w:type="gramEnd"/>
      <w:r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diseases; </w:t>
      </w:r>
      <w:r w:rsidR="00F2281E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PLT, </w:t>
      </w:r>
      <w:r w:rsidR="00EF45C9" w:rsidRPr="00EF45C9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F2281E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latelets; </w:t>
      </w:r>
      <w:r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RBC, </w:t>
      </w:r>
      <w:r w:rsidR="00C3166A" w:rsidRPr="00EF45C9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ed </w:t>
      </w:r>
      <w:r w:rsidR="00C3166A" w:rsidRPr="00EF45C9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lood </w:t>
      </w:r>
      <w:r w:rsidR="00C3166A" w:rsidRPr="00EF45C9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EF45C9">
        <w:rPr>
          <w:rFonts w:ascii="Times New Roman" w:hAnsi="Times New Roman" w:cs="Times New Roman"/>
          <w:sz w:val="24"/>
          <w:szCs w:val="24"/>
          <w:lang w:val="en-US"/>
        </w:rPr>
        <w:t>ells</w:t>
      </w:r>
      <w:r w:rsidR="00F2281E" w:rsidRPr="00EF45C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471F" w:rsidRPr="00EF45C9">
        <w:rPr>
          <w:rFonts w:ascii="Times New Roman" w:hAnsi="Times New Roman" w:cs="Times New Roman"/>
          <w:sz w:val="24"/>
          <w:szCs w:val="24"/>
          <w:lang w:val="en-US"/>
        </w:rPr>
        <w:t>The d</w:t>
      </w:r>
      <w:r w:rsidR="00FD3D81" w:rsidRPr="00EF45C9">
        <w:rPr>
          <w:rFonts w:ascii="Times New Roman" w:hAnsi="Times New Roman" w:cs="Times New Roman"/>
          <w:sz w:val="24"/>
          <w:szCs w:val="24"/>
          <w:lang w:val="en-US"/>
        </w:rPr>
        <w:t>ashe</w:t>
      </w:r>
      <w:r w:rsidR="00C3166A" w:rsidRPr="00EF45C9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FD3D81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lin</w:t>
      </w:r>
      <w:r w:rsidR="00F82CA5" w:rsidRPr="00EF45C9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57471F" w:rsidRPr="00EF45C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82CA5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represent the reference values </w:t>
      </w:r>
      <w:r w:rsidR="0057471F" w:rsidRPr="00EF45C9">
        <w:rPr>
          <w:rFonts w:ascii="Times New Roman" w:hAnsi="Times New Roman" w:cs="Times New Roman"/>
          <w:sz w:val="24"/>
          <w:szCs w:val="24"/>
          <w:lang w:val="en-US"/>
        </w:rPr>
        <w:t>as defined by</w:t>
      </w:r>
      <w:r w:rsidR="00F82CA5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57471F" w:rsidRPr="00EF45C9">
        <w:rPr>
          <w:rFonts w:ascii="Times New Roman" w:hAnsi="Times New Roman" w:cs="Times New Roman"/>
          <w:sz w:val="24"/>
          <w:szCs w:val="24"/>
          <w:lang w:val="en-US"/>
        </w:rPr>
        <w:t>laboratory method</w:t>
      </w:r>
      <w:r w:rsidR="00C3166A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used</w:t>
      </w:r>
      <w:r w:rsidR="0057471F" w:rsidRPr="00EF45C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3D1155D" w14:textId="48F6F7C6" w:rsidR="00BD622B" w:rsidRPr="00EF45C9" w:rsidRDefault="00D73A3E" w:rsidP="00D73A3E">
      <w:pPr>
        <w:jc w:val="center"/>
        <w:rPr>
          <w:lang w:val="en-US"/>
        </w:rPr>
      </w:pPr>
      <w:r>
        <w:object w:dxaOrig="15845" w:dyaOrig="10997" w14:anchorId="59BADFC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67pt;height:462.55pt" o:ole="">
            <v:imagedata r:id="rId5" o:title=""/>
          </v:shape>
          <o:OLEObject Type="Embed" ProgID="Prism9.Document" ShapeID="_x0000_i1025" DrawAspect="Content" ObjectID="_1811850657" r:id="rId6"/>
        </w:object>
      </w:r>
      <w:r w:rsidR="00BD622B" w:rsidRPr="00EF45C9">
        <w:rPr>
          <w:lang w:val="en-US"/>
        </w:rPr>
        <w:br w:type="page"/>
      </w:r>
    </w:p>
    <w:p w14:paraId="7021D61F" w14:textId="77777777" w:rsidR="00A2588F" w:rsidRPr="00EF45C9" w:rsidRDefault="00A2588F" w:rsidP="00A902D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DCB12B" w14:textId="17DEFD8F" w:rsidR="00BD622B" w:rsidRPr="00EF45C9" w:rsidRDefault="00A902DB" w:rsidP="00A902D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F45C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2</w:t>
      </w:r>
      <w:r w:rsidRPr="00EF45C9">
        <w:rPr>
          <w:rFonts w:ascii="Times New Roman" w:hAnsi="Times New Roman" w:cs="Times New Roman"/>
          <w:sz w:val="24"/>
          <w:szCs w:val="24"/>
          <w:lang w:val="en-US"/>
        </w:rPr>
        <w:t>: Differential cell count of the study population at T1</w:t>
      </w:r>
      <w:r w:rsidR="00952B2A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52B2A" w:rsidRPr="00EF45C9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952B2A" w:rsidRPr="00EF45C9">
        <w:rPr>
          <w:rFonts w:ascii="Times New Roman" w:hAnsi="Times New Roman" w:cs="Times New Roman"/>
          <w:sz w:val="24"/>
          <w:szCs w:val="24"/>
          <w:lang w:val="en-US"/>
        </w:rPr>
        <w:t>=45)</w:t>
      </w:r>
      <w:r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510CC" w:rsidRPr="00D73A3E">
        <w:rPr>
          <w:rFonts w:ascii="Times New Roman" w:hAnsi="Times New Roman" w:cs="Times New Roman"/>
          <w:sz w:val="24"/>
          <w:szCs w:val="24"/>
          <w:lang w:val="en-US"/>
        </w:rPr>
        <w:t>EGUS, Equine Gastric Ulcer Syndrome</w:t>
      </w:r>
      <w:r w:rsidR="00B510CC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EOS, </w:t>
      </w:r>
      <w:r w:rsidR="00EF45C9" w:rsidRPr="00EF45C9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osinophilic </w:t>
      </w:r>
      <w:r w:rsidR="00F2281E" w:rsidRPr="00EF45C9">
        <w:rPr>
          <w:rFonts w:ascii="Times New Roman" w:hAnsi="Times New Roman" w:cs="Times New Roman"/>
          <w:sz w:val="24"/>
          <w:szCs w:val="24"/>
          <w:lang w:val="en-US"/>
        </w:rPr>
        <w:t>granulocytes; L</w:t>
      </w:r>
      <w:r w:rsidR="0057471F" w:rsidRPr="00EF45C9">
        <w:rPr>
          <w:rFonts w:ascii="Times New Roman" w:hAnsi="Times New Roman" w:cs="Times New Roman"/>
          <w:sz w:val="24"/>
          <w:szCs w:val="24"/>
          <w:lang w:val="en-US"/>
        </w:rPr>
        <w:t>YM</w:t>
      </w:r>
      <w:r w:rsidR="00F2281E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F45C9" w:rsidRPr="00EF45C9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F2281E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ymphocytes; </w:t>
      </w:r>
      <w:r w:rsidRPr="00EF45C9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57471F" w:rsidRPr="00EF45C9">
        <w:rPr>
          <w:rFonts w:ascii="Times New Roman" w:hAnsi="Times New Roman" w:cs="Times New Roman"/>
          <w:sz w:val="24"/>
          <w:szCs w:val="24"/>
          <w:lang w:val="en-US"/>
        </w:rPr>
        <w:t>ONO</w:t>
      </w:r>
      <w:r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F45C9" w:rsidRPr="00EF45C9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EF45C9">
        <w:rPr>
          <w:rFonts w:ascii="Times New Roman" w:hAnsi="Times New Roman" w:cs="Times New Roman"/>
          <w:sz w:val="24"/>
          <w:szCs w:val="24"/>
          <w:lang w:val="en-US"/>
        </w:rPr>
        <w:t>onocytes</w:t>
      </w:r>
      <w:r w:rsidR="00F2281E" w:rsidRPr="00EF45C9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F45C9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F2281E" w:rsidRPr="00EF45C9">
        <w:rPr>
          <w:rFonts w:ascii="Times New Roman" w:hAnsi="Times New Roman" w:cs="Times New Roman"/>
          <w:sz w:val="24"/>
          <w:szCs w:val="24"/>
          <w:lang w:val="en-US"/>
        </w:rPr>
        <w:t>D</w:t>
      </w:r>
      <w:proofErr w:type="spellEnd"/>
      <w:r w:rsidR="00F2281E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gramStart"/>
      <w:r w:rsidR="00EF45C9" w:rsidRPr="00EF45C9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EF45C9">
        <w:rPr>
          <w:rFonts w:ascii="Times New Roman" w:hAnsi="Times New Roman" w:cs="Times New Roman"/>
          <w:sz w:val="24"/>
          <w:szCs w:val="24"/>
          <w:lang w:val="en-US"/>
        </w:rPr>
        <w:t>ther</w:t>
      </w:r>
      <w:proofErr w:type="gramEnd"/>
      <w:r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diseases</w:t>
      </w:r>
      <w:r w:rsidR="0057471F" w:rsidRPr="00EF45C9">
        <w:rPr>
          <w:rFonts w:ascii="Times New Roman" w:hAnsi="Times New Roman" w:cs="Times New Roman"/>
          <w:sz w:val="24"/>
          <w:szCs w:val="24"/>
          <w:lang w:val="en-US"/>
        </w:rPr>
        <w:t>. The dashe</w:t>
      </w:r>
      <w:r w:rsidR="000C4BA7" w:rsidRPr="00EF45C9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57471F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lines represent the reference values as defined by the laboratory method</w:t>
      </w:r>
      <w:r w:rsidR="000C4BA7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used</w:t>
      </w:r>
      <w:r w:rsidR="0057471F" w:rsidRPr="00EF45C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80C6ED8" w14:textId="56810BB9" w:rsidR="00BD622B" w:rsidRPr="00EF45C9" w:rsidRDefault="00D73A3E" w:rsidP="00BD622B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object w:dxaOrig="15835" w:dyaOrig="10498" w14:anchorId="016010F5">
          <v:shape id="_x0000_i1026" type="#_x0000_t75" style="width:655.45pt;height:434.05pt" o:ole="">
            <v:imagedata r:id="rId7" o:title=""/>
          </v:shape>
          <o:OLEObject Type="Embed" ProgID="Prism9.Document" ShapeID="_x0000_i1026" DrawAspect="Content" ObjectID="_1811850658" r:id="rId8"/>
        </w:object>
      </w:r>
    </w:p>
    <w:p w14:paraId="51B93F84" w14:textId="77777777" w:rsidR="00BD622B" w:rsidRPr="00EF45C9" w:rsidRDefault="00BD622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F45C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D3E8D4B" w14:textId="77777777" w:rsidR="00A2588F" w:rsidRPr="00EF45C9" w:rsidRDefault="00A2588F" w:rsidP="00A902D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77680867"/>
    </w:p>
    <w:p w14:paraId="6194D221" w14:textId="48613169" w:rsidR="00A902DB" w:rsidRPr="00EF45C9" w:rsidRDefault="00A902DB" w:rsidP="00A902D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F45C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3</w:t>
      </w:r>
      <w:r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4740AA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Results </w:t>
      </w:r>
      <w:r w:rsidR="000C4BA7" w:rsidRPr="00EF45C9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4740AA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the biochemistry analyses of the study population at T1</w:t>
      </w:r>
      <w:r w:rsidR="00952B2A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52B2A" w:rsidRPr="00EF45C9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952B2A" w:rsidRPr="00EF45C9">
        <w:rPr>
          <w:rFonts w:ascii="Times New Roman" w:hAnsi="Times New Roman" w:cs="Times New Roman"/>
          <w:sz w:val="24"/>
          <w:szCs w:val="24"/>
          <w:lang w:val="en-US"/>
        </w:rPr>
        <w:t>=45)</w:t>
      </w:r>
      <w:r w:rsidR="004740AA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2281E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ALB, </w:t>
      </w:r>
      <w:r w:rsidR="00EF45C9" w:rsidRPr="00EF45C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4740AA" w:rsidRPr="00EF45C9">
        <w:rPr>
          <w:rFonts w:ascii="Times New Roman" w:hAnsi="Times New Roman" w:cs="Times New Roman"/>
          <w:sz w:val="24"/>
          <w:szCs w:val="24"/>
          <w:lang w:val="en-US"/>
        </w:rPr>
        <w:t>lbumin</w:t>
      </w:r>
      <w:r w:rsidR="00F2281E" w:rsidRPr="00EF45C9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4740AA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510CC" w:rsidRPr="00D73A3E">
        <w:rPr>
          <w:rFonts w:ascii="Times New Roman" w:hAnsi="Times New Roman" w:cs="Times New Roman"/>
          <w:sz w:val="24"/>
          <w:szCs w:val="24"/>
          <w:lang w:val="en-US"/>
        </w:rPr>
        <w:t>EGUS, Equine Gastric Ulcer Syndrome</w:t>
      </w:r>
      <w:r w:rsidR="00B510CC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D73A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2281E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GLOB, </w:t>
      </w:r>
      <w:r w:rsidR="00EF45C9" w:rsidRPr="00EF45C9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4740AA" w:rsidRPr="00EF45C9">
        <w:rPr>
          <w:rFonts w:ascii="Times New Roman" w:hAnsi="Times New Roman" w:cs="Times New Roman"/>
          <w:sz w:val="24"/>
          <w:szCs w:val="24"/>
          <w:lang w:val="en-US"/>
        </w:rPr>
        <w:t>lobulin</w:t>
      </w:r>
      <w:r w:rsidR="00F2281E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F2281E" w:rsidRPr="00EF45C9">
        <w:rPr>
          <w:rFonts w:ascii="Times New Roman" w:hAnsi="Times New Roman" w:cs="Times New Roman"/>
          <w:sz w:val="24"/>
          <w:szCs w:val="24"/>
          <w:lang w:val="en-US"/>
        </w:rPr>
        <w:t>oD</w:t>
      </w:r>
      <w:proofErr w:type="spellEnd"/>
      <w:r w:rsidR="00F2281E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gramStart"/>
      <w:r w:rsidR="00EF45C9" w:rsidRPr="00EF45C9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F2281E" w:rsidRPr="00EF45C9">
        <w:rPr>
          <w:rFonts w:ascii="Times New Roman" w:hAnsi="Times New Roman" w:cs="Times New Roman"/>
          <w:sz w:val="24"/>
          <w:szCs w:val="24"/>
          <w:lang w:val="en-US"/>
        </w:rPr>
        <w:t>ther</w:t>
      </w:r>
      <w:proofErr w:type="gramEnd"/>
      <w:r w:rsidR="00F2281E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diseases; TP, </w:t>
      </w:r>
      <w:r w:rsidR="00297CAA" w:rsidRPr="00EF45C9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4740AA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otal </w:t>
      </w:r>
      <w:r w:rsidR="00EF45C9" w:rsidRPr="00EF45C9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4740AA" w:rsidRPr="00EF45C9">
        <w:rPr>
          <w:rFonts w:ascii="Times New Roman" w:hAnsi="Times New Roman" w:cs="Times New Roman"/>
          <w:sz w:val="24"/>
          <w:szCs w:val="24"/>
          <w:lang w:val="en-US"/>
        </w:rPr>
        <w:t>rotein</w:t>
      </w:r>
      <w:r w:rsidR="00F2281E" w:rsidRPr="00EF45C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740AA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471F" w:rsidRPr="00EF45C9">
        <w:rPr>
          <w:rFonts w:ascii="Times New Roman" w:hAnsi="Times New Roman" w:cs="Times New Roman"/>
          <w:sz w:val="24"/>
          <w:szCs w:val="24"/>
          <w:lang w:val="en-US"/>
        </w:rPr>
        <w:t>The dashe</w:t>
      </w:r>
      <w:r w:rsidR="00297CAA" w:rsidRPr="00EF45C9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57471F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lines represent the reference values as defined by the laboratory method</w:t>
      </w:r>
      <w:r w:rsidR="00297CAA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used</w:t>
      </w:r>
      <w:r w:rsidR="0057471F" w:rsidRPr="00EF45C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740AA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798D823" w14:textId="53013672" w:rsidR="00BD622B" w:rsidRPr="00EF45C9" w:rsidRDefault="00D73A3E" w:rsidP="00D73A3E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object w:dxaOrig="16118" w:dyaOrig="11254" w14:anchorId="140BFB13">
          <v:shape id="_x0000_i1027" type="#_x0000_t75" style="width:654.1pt;height:457.15pt" o:ole="">
            <v:imagedata r:id="rId9" o:title=""/>
          </v:shape>
          <o:OLEObject Type="Embed" ProgID="Prism9.Document" ShapeID="_x0000_i1027" DrawAspect="Content" ObjectID="_1811850659" r:id="rId10"/>
        </w:object>
      </w:r>
      <w:r w:rsidR="00BD622B" w:rsidRPr="00EF45C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bookmarkEnd w:id="0"/>
    <w:p w14:paraId="7C1FDCCB" w14:textId="77777777" w:rsidR="00A2588F" w:rsidRPr="00EF45C9" w:rsidRDefault="00A2588F" w:rsidP="00A902D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9240D46" w14:textId="66F05C4A" w:rsidR="00A902DB" w:rsidRPr="00EF45C9" w:rsidRDefault="00A902DB" w:rsidP="00A902D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F45C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4:</w:t>
      </w:r>
      <w:r w:rsidR="004740AA" w:rsidRPr="00EF45C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740AA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Results </w:t>
      </w:r>
      <w:r w:rsidR="0057471F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(continued) </w:t>
      </w:r>
      <w:r w:rsidR="007B5F1A" w:rsidRPr="00EF45C9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4740AA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the biochemistry analyses of the study population at T1</w:t>
      </w:r>
      <w:r w:rsidR="00952B2A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52B2A" w:rsidRPr="00EF45C9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952B2A" w:rsidRPr="00EF45C9">
        <w:rPr>
          <w:rFonts w:ascii="Times New Roman" w:hAnsi="Times New Roman" w:cs="Times New Roman"/>
          <w:sz w:val="24"/>
          <w:szCs w:val="24"/>
          <w:lang w:val="en-US"/>
        </w:rPr>
        <w:t>=45)</w:t>
      </w:r>
      <w:r w:rsidR="004740AA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26719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ALKP, </w:t>
      </w:r>
      <w:r w:rsidR="007B5F1A" w:rsidRPr="00EF45C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4740AA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lkaline </w:t>
      </w:r>
      <w:r w:rsidR="00EF45C9" w:rsidRPr="00EF45C9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4740AA" w:rsidRPr="00EF45C9">
        <w:rPr>
          <w:rFonts w:ascii="Times New Roman" w:hAnsi="Times New Roman" w:cs="Times New Roman"/>
          <w:sz w:val="24"/>
          <w:szCs w:val="24"/>
          <w:lang w:val="en-US"/>
        </w:rPr>
        <w:t>hosphatase</w:t>
      </w:r>
      <w:r w:rsidR="00926719" w:rsidRPr="00EF45C9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4740AA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6719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AST, </w:t>
      </w:r>
      <w:r w:rsidR="007B5F1A" w:rsidRPr="00EF45C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4740AA" w:rsidRPr="00EF45C9">
        <w:rPr>
          <w:rFonts w:ascii="Times New Roman" w:hAnsi="Times New Roman" w:cs="Times New Roman"/>
          <w:sz w:val="24"/>
          <w:szCs w:val="24"/>
          <w:lang w:val="en-US"/>
        </w:rPr>
        <w:t>spartat</w:t>
      </w:r>
      <w:r w:rsidR="007B5F1A" w:rsidRPr="00EF45C9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4740AA" w:rsidRPr="00EF45C9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EF45C9" w:rsidRPr="00EF45C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4740AA" w:rsidRPr="00EF45C9">
        <w:rPr>
          <w:rFonts w:ascii="Times New Roman" w:hAnsi="Times New Roman" w:cs="Times New Roman"/>
          <w:sz w:val="24"/>
          <w:szCs w:val="24"/>
          <w:lang w:val="en-US"/>
        </w:rPr>
        <w:t>minotransferase</w:t>
      </w:r>
      <w:r w:rsidR="00926719" w:rsidRPr="00126088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B510CC" w:rsidRPr="00126088">
        <w:rPr>
          <w:rFonts w:ascii="Times New Roman" w:hAnsi="Times New Roman" w:cs="Times New Roman"/>
          <w:sz w:val="24"/>
          <w:szCs w:val="24"/>
          <w:lang w:val="en-US"/>
        </w:rPr>
        <w:t xml:space="preserve"> EGUS, Equine Gastric Ulcer Syndrome;</w:t>
      </w:r>
      <w:r w:rsidR="00926719" w:rsidRPr="00126088">
        <w:rPr>
          <w:rFonts w:ascii="Times New Roman" w:hAnsi="Times New Roman" w:cs="Times New Roman"/>
          <w:sz w:val="24"/>
          <w:szCs w:val="24"/>
          <w:lang w:val="en-US"/>
        </w:rPr>
        <w:t xml:space="preserve"> GGT</w:t>
      </w:r>
      <w:r w:rsidR="00926719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44ED5" w:rsidRPr="00EF45C9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4740AA" w:rsidRPr="00EF45C9">
        <w:rPr>
          <w:rFonts w:ascii="Times New Roman" w:hAnsi="Times New Roman" w:cs="Times New Roman"/>
          <w:sz w:val="24"/>
          <w:szCs w:val="24"/>
          <w:lang w:val="en-US"/>
        </w:rPr>
        <w:t>amma-glutamyl-transferase</w:t>
      </w:r>
      <w:r w:rsidR="00926719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926719" w:rsidRPr="00EF45C9">
        <w:rPr>
          <w:rFonts w:ascii="Times New Roman" w:hAnsi="Times New Roman" w:cs="Times New Roman"/>
          <w:sz w:val="24"/>
          <w:szCs w:val="24"/>
          <w:lang w:val="en-US"/>
        </w:rPr>
        <w:t>oD</w:t>
      </w:r>
      <w:proofErr w:type="spellEnd"/>
      <w:r w:rsidR="00926719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gramStart"/>
      <w:r w:rsidR="00EF45C9" w:rsidRPr="00EF45C9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926719" w:rsidRPr="00EF45C9">
        <w:rPr>
          <w:rFonts w:ascii="Times New Roman" w:hAnsi="Times New Roman" w:cs="Times New Roman"/>
          <w:sz w:val="24"/>
          <w:szCs w:val="24"/>
          <w:lang w:val="en-US"/>
        </w:rPr>
        <w:t>ther</w:t>
      </w:r>
      <w:proofErr w:type="gramEnd"/>
      <w:r w:rsidR="00926719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diseases; TBIL, </w:t>
      </w:r>
      <w:r w:rsidR="007B5F1A" w:rsidRPr="00EF45C9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4740AA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otal </w:t>
      </w:r>
      <w:r w:rsidR="00EF45C9" w:rsidRPr="00EF45C9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4740AA" w:rsidRPr="00EF45C9">
        <w:rPr>
          <w:rFonts w:ascii="Times New Roman" w:hAnsi="Times New Roman" w:cs="Times New Roman"/>
          <w:sz w:val="24"/>
          <w:szCs w:val="24"/>
          <w:lang w:val="en-US"/>
        </w:rPr>
        <w:t>ilirubin</w:t>
      </w:r>
      <w:r w:rsidR="00926719" w:rsidRPr="00EF45C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75CFE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471F" w:rsidRPr="00EF45C9">
        <w:rPr>
          <w:rFonts w:ascii="Times New Roman" w:hAnsi="Times New Roman" w:cs="Times New Roman"/>
          <w:sz w:val="24"/>
          <w:szCs w:val="24"/>
          <w:lang w:val="en-US"/>
        </w:rPr>
        <w:t>The dashe</w:t>
      </w:r>
      <w:r w:rsidR="007B5F1A" w:rsidRPr="00EF45C9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57471F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lines represent the reference values as defined by the laboratory method</w:t>
      </w:r>
      <w:r w:rsidR="007B5F1A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used</w:t>
      </w:r>
      <w:r w:rsidR="0057471F" w:rsidRPr="00EF45C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50F3DDC" w14:textId="4542AEC7" w:rsidR="00BD622B" w:rsidRPr="00EF45C9" w:rsidRDefault="00126088" w:rsidP="00126088">
      <w:pPr>
        <w:jc w:val="center"/>
        <w:rPr>
          <w:lang w:val="en-US"/>
        </w:rPr>
      </w:pPr>
      <w:r>
        <w:object w:dxaOrig="15763" w:dyaOrig="11625" w14:anchorId="4AF17665">
          <v:shape id="_x0000_i1028" type="#_x0000_t75" style="width:581.45pt;height:429.3pt" o:ole="">
            <v:imagedata r:id="rId11" o:title=""/>
          </v:shape>
          <o:OLEObject Type="Embed" ProgID="Prism9.Document" ShapeID="_x0000_i1028" DrawAspect="Content" ObjectID="_1811850660" r:id="rId12"/>
        </w:object>
      </w:r>
      <w:r w:rsidR="00BD622B" w:rsidRPr="00EF45C9">
        <w:rPr>
          <w:lang w:val="en-US"/>
        </w:rPr>
        <w:br w:type="page"/>
      </w:r>
    </w:p>
    <w:p w14:paraId="07BC544F" w14:textId="77777777" w:rsidR="00A2588F" w:rsidRPr="00EF45C9" w:rsidRDefault="00A2588F" w:rsidP="00A902D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1" w:name="_Hlk177681044"/>
    </w:p>
    <w:p w14:paraId="6837C0B5" w14:textId="6F468707" w:rsidR="0057471F" w:rsidRPr="00EF45C9" w:rsidRDefault="00A902DB" w:rsidP="00A902D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F45C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5:</w:t>
      </w:r>
      <w:r w:rsidR="004740AA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Results </w:t>
      </w:r>
      <w:r w:rsidR="00A2588F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(continued) </w:t>
      </w:r>
      <w:r w:rsidR="00A4647F" w:rsidRPr="00EF45C9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4740AA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the biochemistry analyses of the study population at T1</w:t>
      </w:r>
      <w:r w:rsidR="00952B2A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52B2A" w:rsidRPr="00EF45C9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952B2A" w:rsidRPr="00EF45C9">
        <w:rPr>
          <w:rFonts w:ascii="Times New Roman" w:hAnsi="Times New Roman" w:cs="Times New Roman"/>
          <w:sz w:val="24"/>
          <w:szCs w:val="24"/>
          <w:lang w:val="en-US"/>
        </w:rPr>
        <w:t>=45)</w:t>
      </w:r>
      <w:r w:rsidR="004740AA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26719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BUN, </w:t>
      </w:r>
      <w:r w:rsidR="00A4647F" w:rsidRPr="00EF45C9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4740AA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lood </w:t>
      </w:r>
      <w:r w:rsidR="00EF45C9" w:rsidRPr="00EF45C9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4740AA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rea </w:t>
      </w:r>
      <w:r w:rsidR="00EF45C9" w:rsidRPr="00EF45C9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4740AA" w:rsidRPr="00EF45C9">
        <w:rPr>
          <w:rFonts w:ascii="Times New Roman" w:hAnsi="Times New Roman" w:cs="Times New Roman"/>
          <w:sz w:val="24"/>
          <w:szCs w:val="24"/>
          <w:lang w:val="en-US"/>
        </w:rPr>
        <w:t>itrogen</w:t>
      </w:r>
      <w:r w:rsidR="00926719" w:rsidRPr="00EF45C9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4740AA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6719" w:rsidRPr="00EF45C9">
        <w:rPr>
          <w:rFonts w:ascii="Times New Roman" w:hAnsi="Times New Roman" w:cs="Times New Roman"/>
          <w:sz w:val="24"/>
          <w:szCs w:val="24"/>
          <w:lang w:val="en-US"/>
        </w:rPr>
        <w:t>CK, Creatin</w:t>
      </w:r>
      <w:r w:rsidR="00A4647F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e </w:t>
      </w:r>
      <w:r w:rsidR="00EF45C9" w:rsidRPr="00EF45C9">
        <w:rPr>
          <w:rFonts w:ascii="Times New Roman" w:hAnsi="Times New Roman" w:cs="Times New Roman"/>
          <w:sz w:val="24"/>
          <w:szCs w:val="24"/>
          <w:lang w:val="en-US"/>
        </w:rPr>
        <w:t>k</w:t>
      </w:r>
      <w:r w:rsidR="00926719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inase; CREA, </w:t>
      </w:r>
      <w:r w:rsidR="004740AA" w:rsidRPr="00EF45C9">
        <w:rPr>
          <w:rFonts w:ascii="Times New Roman" w:hAnsi="Times New Roman" w:cs="Times New Roman"/>
          <w:sz w:val="24"/>
          <w:szCs w:val="24"/>
          <w:lang w:val="en-US"/>
        </w:rPr>
        <w:t>Creatinin</w:t>
      </w:r>
      <w:r w:rsidR="00A4647F" w:rsidRPr="00EF45C9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926719" w:rsidRPr="00EF45C9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4740AA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510CC" w:rsidRPr="00126088">
        <w:rPr>
          <w:rFonts w:ascii="Times New Roman" w:hAnsi="Times New Roman" w:cs="Times New Roman"/>
          <w:sz w:val="24"/>
          <w:szCs w:val="24"/>
          <w:lang w:val="en-US"/>
        </w:rPr>
        <w:t>EGUS, Equine Gastric Ulcer Syndrome</w:t>
      </w:r>
      <w:r w:rsidR="00926719" w:rsidRPr="00126088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926719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LDH, </w:t>
      </w:r>
      <w:r w:rsidR="004740AA" w:rsidRPr="00EF45C9">
        <w:rPr>
          <w:rFonts w:ascii="Times New Roman" w:hAnsi="Times New Roman" w:cs="Times New Roman"/>
          <w:sz w:val="24"/>
          <w:szCs w:val="24"/>
          <w:lang w:val="en-US"/>
        </w:rPr>
        <w:t>Lactat</w:t>
      </w:r>
      <w:r w:rsidR="00A4647F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e </w:t>
      </w:r>
      <w:r w:rsidR="00EF45C9" w:rsidRPr="00EF45C9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4740AA" w:rsidRPr="00EF45C9">
        <w:rPr>
          <w:rFonts w:ascii="Times New Roman" w:hAnsi="Times New Roman" w:cs="Times New Roman"/>
          <w:sz w:val="24"/>
          <w:szCs w:val="24"/>
          <w:lang w:val="en-US"/>
        </w:rPr>
        <w:t>ehydrogenase</w:t>
      </w:r>
      <w:r w:rsidR="00926719" w:rsidRPr="00EF45C9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4740AA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1"/>
      <w:proofErr w:type="spellStart"/>
      <w:r w:rsidR="00F75CFE" w:rsidRPr="00EF45C9">
        <w:rPr>
          <w:rFonts w:ascii="Times New Roman" w:hAnsi="Times New Roman" w:cs="Times New Roman"/>
          <w:sz w:val="24"/>
          <w:szCs w:val="24"/>
          <w:lang w:val="en-US"/>
        </w:rPr>
        <w:t>oD</w:t>
      </w:r>
      <w:proofErr w:type="spellEnd"/>
      <w:r w:rsidR="00A2588F" w:rsidRPr="00EF45C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75CFE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EF45C9" w:rsidRPr="00EF45C9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F75CFE" w:rsidRPr="00EF45C9">
        <w:rPr>
          <w:rFonts w:ascii="Times New Roman" w:hAnsi="Times New Roman" w:cs="Times New Roman"/>
          <w:sz w:val="24"/>
          <w:szCs w:val="24"/>
          <w:lang w:val="en-US"/>
        </w:rPr>
        <w:t>ther</w:t>
      </w:r>
      <w:proofErr w:type="gramEnd"/>
      <w:r w:rsidR="00F75CFE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diseases</w:t>
      </w:r>
      <w:r w:rsidR="00926719" w:rsidRPr="00EF45C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7471F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The dashe</w:t>
      </w:r>
      <w:r w:rsidR="00A4647F" w:rsidRPr="00EF45C9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57471F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lines represent the reference values as defined by the laboratory method</w:t>
      </w:r>
      <w:r w:rsidR="00A4647F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used</w:t>
      </w:r>
      <w:r w:rsidR="0057471F" w:rsidRPr="00EF45C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A1776A3" w14:textId="1F0C647A" w:rsidR="00A902DB" w:rsidRPr="00EF45C9" w:rsidRDefault="00126088" w:rsidP="00126088">
      <w:pPr>
        <w:jc w:val="center"/>
        <w:rPr>
          <w:lang w:val="en-US"/>
        </w:rPr>
      </w:pPr>
      <w:r>
        <w:object w:dxaOrig="16123" w:dyaOrig="11160" w14:anchorId="5AE7609F">
          <v:shape id="_x0000_i1029" type="#_x0000_t75" style="width:641.9pt;height:442.85pt" o:ole="">
            <v:imagedata r:id="rId13" o:title=""/>
          </v:shape>
          <o:OLEObject Type="Embed" ProgID="Prism9.Document" ShapeID="_x0000_i1029" DrawAspect="Content" ObjectID="_1811850661" r:id="rId14"/>
        </w:object>
      </w:r>
      <w:r w:rsidR="0057471F" w:rsidRPr="00EF45C9">
        <w:rPr>
          <w:lang w:val="en-US"/>
        </w:rPr>
        <w:br w:type="page"/>
      </w:r>
    </w:p>
    <w:p w14:paraId="62838D30" w14:textId="77777777" w:rsidR="00A2588F" w:rsidRPr="00EF45C9" w:rsidRDefault="00A2588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157CAC" w14:textId="3488D98E" w:rsidR="00A902DB" w:rsidRPr="00EF45C9" w:rsidRDefault="00A902D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F45C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6:</w:t>
      </w:r>
      <w:r w:rsidR="004740AA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Results</w:t>
      </w:r>
      <w:r w:rsidR="00A2588F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(continued)</w:t>
      </w:r>
      <w:r w:rsidR="004740AA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from the biochemistry analyses of the study population at T1</w:t>
      </w:r>
      <w:r w:rsidR="00952B2A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52B2A" w:rsidRPr="00EF45C9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952B2A" w:rsidRPr="00EF45C9">
        <w:rPr>
          <w:rFonts w:ascii="Times New Roman" w:hAnsi="Times New Roman" w:cs="Times New Roman"/>
          <w:sz w:val="24"/>
          <w:szCs w:val="24"/>
          <w:lang w:val="en-US"/>
        </w:rPr>
        <w:t>=45)</w:t>
      </w:r>
      <w:r w:rsidR="004740AA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26719" w:rsidRPr="00EF45C9">
        <w:rPr>
          <w:rFonts w:ascii="Times New Roman" w:hAnsi="Times New Roman" w:cs="Times New Roman"/>
          <w:sz w:val="24"/>
          <w:szCs w:val="24"/>
          <w:lang w:val="en-US"/>
        </w:rPr>
        <w:t>Ca, Calcium</w:t>
      </w:r>
      <w:r w:rsidR="00926719" w:rsidRPr="00126088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B510CC" w:rsidRPr="00126088">
        <w:rPr>
          <w:rFonts w:ascii="Times New Roman" w:hAnsi="Times New Roman" w:cs="Times New Roman"/>
          <w:sz w:val="24"/>
          <w:szCs w:val="24"/>
          <w:lang w:val="en-US"/>
        </w:rPr>
        <w:t xml:space="preserve"> EGUS, Equine Gastric Ulcer Syndrome;</w:t>
      </w:r>
      <w:r w:rsidR="00926719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GLU, </w:t>
      </w:r>
      <w:r w:rsidR="00A4647F" w:rsidRPr="00EF45C9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4740AA" w:rsidRPr="00EF45C9">
        <w:rPr>
          <w:rFonts w:ascii="Times New Roman" w:hAnsi="Times New Roman" w:cs="Times New Roman"/>
          <w:sz w:val="24"/>
          <w:szCs w:val="24"/>
          <w:lang w:val="en-US"/>
        </w:rPr>
        <w:t>lucose</w:t>
      </w:r>
      <w:r w:rsidR="00926719" w:rsidRPr="00EF45C9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F75CFE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F75CFE" w:rsidRPr="00EF45C9">
        <w:rPr>
          <w:rFonts w:ascii="Times New Roman" w:hAnsi="Times New Roman" w:cs="Times New Roman"/>
          <w:sz w:val="24"/>
          <w:szCs w:val="24"/>
          <w:lang w:val="en-US"/>
        </w:rPr>
        <w:t>oD</w:t>
      </w:r>
      <w:proofErr w:type="spellEnd"/>
      <w:r w:rsidR="00EF45C9" w:rsidRPr="00EF45C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75CFE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EF45C9" w:rsidRPr="00EF45C9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F75CFE" w:rsidRPr="00EF45C9">
        <w:rPr>
          <w:rFonts w:ascii="Times New Roman" w:hAnsi="Times New Roman" w:cs="Times New Roman"/>
          <w:sz w:val="24"/>
          <w:szCs w:val="24"/>
          <w:lang w:val="en-US"/>
        </w:rPr>
        <w:t>ther</w:t>
      </w:r>
      <w:proofErr w:type="gramEnd"/>
      <w:r w:rsidR="00F75CFE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diseases</w:t>
      </w:r>
      <w:r w:rsidR="00926719" w:rsidRPr="00EF45C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7471F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The dashe</w:t>
      </w:r>
      <w:r w:rsidR="00A4647F" w:rsidRPr="00EF45C9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57471F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lines represent the reference values as defined by the laboratory method</w:t>
      </w:r>
      <w:r w:rsidR="00A4647F" w:rsidRPr="00EF45C9">
        <w:rPr>
          <w:rFonts w:ascii="Times New Roman" w:hAnsi="Times New Roman" w:cs="Times New Roman"/>
          <w:sz w:val="24"/>
          <w:szCs w:val="24"/>
          <w:lang w:val="en-US"/>
        </w:rPr>
        <w:t xml:space="preserve"> used</w:t>
      </w:r>
      <w:r w:rsidR="0057471F" w:rsidRPr="00EF45C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C6E434C" w14:textId="61AA516E" w:rsidR="00457995" w:rsidRPr="00EF45C9" w:rsidRDefault="00126088" w:rsidP="0057471F">
      <w:pPr>
        <w:jc w:val="center"/>
        <w:rPr>
          <w:lang w:val="en-US"/>
        </w:rPr>
      </w:pPr>
      <w:r>
        <w:object w:dxaOrig="8186" w:dyaOrig="11061" w14:anchorId="19AEC1A7">
          <v:shape id="_x0000_i1030" type="#_x0000_t75" style="width:330.8pt;height:448.3pt" o:ole="">
            <v:imagedata r:id="rId15" o:title=""/>
          </v:shape>
          <o:OLEObject Type="Embed" ProgID="Prism9.Document" ShapeID="_x0000_i1030" DrawAspect="Content" ObjectID="_1811850662" r:id="rId16"/>
        </w:object>
      </w:r>
    </w:p>
    <w:sectPr w:rsidR="00457995" w:rsidRPr="00EF45C9" w:rsidSect="00A902D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995"/>
    <w:rsid w:val="000533AC"/>
    <w:rsid w:val="000920F0"/>
    <w:rsid w:val="00094844"/>
    <w:rsid w:val="000C4BA7"/>
    <w:rsid w:val="000E42C8"/>
    <w:rsid w:val="00126088"/>
    <w:rsid w:val="00146839"/>
    <w:rsid w:val="001E1E2D"/>
    <w:rsid w:val="00297CAA"/>
    <w:rsid w:val="003E2553"/>
    <w:rsid w:val="00457995"/>
    <w:rsid w:val="004740AA"/>
    <w:rsid w:val="005040FD"/>
    <w:rsid w:val="0057471F"/>
    <w:rsid w:val="00625C96"/>
    <w:rsid w:val="00780378"/>
    <w:rsid w:val="007B5F1A"/>
    <w:rsid w:val="007B79CD"/>
    <w:rsid w:val="00802A6A"/>
    <w:rsid w:val="008273DF"/>
    <w:rsid w:val="00926719"/>
    <w:rsid w:val="00952B2A"/>
    <w:rsid w:val="009875F5"/>
    <w:rsid w:val="009B3635"/>
    <w:rsid w:val="00A2588F"/>
    <w:rsid w:val="00A44ED5"/>
    <w:rsid w:val="00A4647F"/>
    <w:rsid w:val="00A902DB"/>
    <w:rsid w:val="00B510CC"/>
    <w:rsid w:val="00BD622B"/>
    <w:rsid w:val="00BD6A78"/>
    <w:rsid w:val="00C3166A"/>
    <w:rsid w:val="00C3624B"/>
    <w:rsid w:val="00CC5CB9"/>
    <w:rsid w:val="00CD5C0F"/>
    <w:rsid w:val="00D73A3E"/>
    <w:rsid w:val="00E43F84"/>
    <w:rsid w:val="00EB06C9"/>
    <w:rsid w:val="00EF45C9"/>
    <w:rsid w:val="00F2281E"/>
    <w:rsid w:val="00F75CFE"/>
    <w:rsid w:val="00F82CA5"/>
    <w:rsid w:val="00FD3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268BD2"/>
  <w15:chartTrackingRefBased/>
  <w15:docId w15:val="{16978782-1B64-42A2-9323-0FE1DDC90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C3166A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D6A7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D6A7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D6A7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D6A7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D6A7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06DF30-577C-4B24-A423-184DD61B36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80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hsel Dagmar</dc:creator>
  <cp:keywords/>
  <dc:description/>
  <cp:lastModifiedBy>Trachsel Dagmar</cp:lastModifiedBy>
  <cp:revision>2</cp:revision>
  <dcterms:created xsi:type="dcterms:W3CDTF">2025-06-19T13:04:00Z</dcterms:created>
  <dcterms:modified xsi:type="dcterms:W3CDTF">2025-06-19T13:04:00Z</dcterms:modified>
</cp:coreProperties>
</file>